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B6386E" w14:textId="2139FF33" w:rsidR="00D82F83" w:rsidRDefault="00D82F83" w:rsidP="00D82F83">
      <w:pPr>
        <w:pStyle w:val="1"/>
      </w:pPr>
      <w:r w:rsidRPr="00F86687">
        <w:t>Table S1.</w:t>
      </w:r>
      <w:r w:rsidRPr="009C79B3">
        <w:t xml:space="preserve"> GenBank accession numbers of taxa used in phylogenetic analyses.</w:t>
      </w:r>
      <w:r>
        <w:t xml:space="preserve"> </w:t>
      </w:r>
      <w:r>
        <w:rPr>
          <w:rFonts w:hint="eastAsia"/>
        </w:rPr>
        <w:t>T</w:t>
      </w:r>
      <w:r>
        <w:t>h</w:t>
      </w:r>
      <w:r>
        <w:rPr>
          <w:rFonts w:hint="eastAsia"/>
        </w:rPr>
        <w:t>e</w:t>
      </w:r>
      <w:r>
        <w:t xml:space="preserve"> studied strains of </w:t>
      </w:r>
      <w:r w:rsidRPr="00AA62EF">
        <w:rPr>
          <w:i/>
          <w:iCs/>
        </w:rPr>
        <w:t>Trichoderma</w:t>
      </w:r>
      <w:r>
        <w:t xml:space="preserve"> were shown in bold.</w:t>
      </w:r>
    </w:p>
    <w:tbl>
      <w:tblPr>
        <w:tblStyle w:val="6"/>
        <w:tblW w:w="9516" w:type="dxa"/>
        <w:tblBorders>
          <w:top w:val="single" w:sz="12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91"/>
        <w:gridCol w:w="2791"/>
        <w:gridCol w:w="2128"/>
        <w:gridCol w:w="1806"/>
      </w:tblGrid>
      <w:tr w:rsidR="00D82F83" w:rsidRPr="00711807" w14:paraId="07D3D96B" w14:textId="77777777" w:rsidTr="00D82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vMerge w:val="restart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24E933" w14:textId="77777777" w:rsidR="00D82F83" w:rsidRPr="00711807" w:rsidRDefault="00D82F83" w:rsidP="00D82F83">
            <w:pPr>
              <w:pStyle w:val="aa"/>
              <w:rPr>
                <w:rFonts w:eastAsia="宋体" w:cs="Times New Roman"/>
                <w:bCs w:val="0"/>
                <w:color w:val="000000"/>
                <w:kern w:val="0"/>
              </w:rPr>
            </w:pPr>
            <w:r w:rsidRPr="00711807">
              <w:t>Species name</w:t>
            </w:r>
          </w:p>
        </w:tc>
        <w:tc>
          <w:tcPr>
            <w:tcW w:w="2791" w:type="dxa"/>
            <w:vMerge w:val="restart"/>
            <w:tcBorders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13264B" w14:textId="77777777" w:rsidR="00D82F83" w:rsidRPr="00711807" w:rsidRDefault="00D82F83" w:rsidP="00D82F83">
            <w:pPr>
              <w:pStyle w:val="a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 w:val="0"/>
                <w:color w:val="000000"/>
                <w:kern w:val="0"/>
              </w:rPr>
            </w:pPr>
            <w:r w:rsidRPr="00711807">
              <w:t>Strain number</w:t>
            </w:r>
          </w:p>
        </w:tc>
        <w:tc>
          <w:tcPr>
            <w:tcW w:w="393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5B0B9C7" w14:textId="77777777" w:rsidR="00D82F83" w:rsidRPr="00711807" w:rsidRDefault="00D82F83" w:rsidP="00D82F83">
            <w:pPr>
              <w:pStyle w:val="a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 w:val="0"/>
                <w:color w:val="000000"/>
                <w:kern w:val="0"/>
              </w:rPr>
            </w:pPr>
            <w:r w:rsidRPr="00711807">
              <w:t>GenBank accession number</w:t>
            </w:r>
          </w:p>
        </w:tc>
      </w:tr>
      <w:tr w:rsidR="00D82F83" w:rsidRPr="00711807" w14:paraId="3BCF6E1E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5489458" w14:textId="77777777" w:rsidR="00D82F83" w:rsidRPr="00711807" w:rsidRDefault="00D82F83" w:rsidP="00D82F83">
            <w:pPr>
              <w:pStyle w:val="aa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2791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2C6FCFD5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</w:p>
        </w:tc>
        <w:tc>
          <w:tcPr>
            <w:tcW w:w="21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5884EC61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711807">
              <w:rPr>
                <w:rFonts w:eastAsia="宋体" w:cs="Times New Roman"/>
                <w:i/>
                <w:iCs/>
                <w:color w:val="000000"/>
                <w:kern w:val="0"/>
              </w:rPr>
              <w:t>t</w:t>
            </w:r>
            <w:r w:rsidRPr="00711807">
              <w:rPr>
                <w:rFonts w:eastAsia="宋体" w:cs="Times New Roman" w:hint="eastAsia"/>
                <w:i/>
                <w:iCs/>
                <w:color w:val="000000"/>
                <w:kern w:val="0"/>
              </w:rPr>
              <w:t>ef</w:t>
            </w:r>
            <w:r w:rsidRPr="00711807">
              <w:rPr>
                <w:rFonts w:eastAsia="宋体" w:cs="Times New Roman"/>
                <w:i/>
                <w:iCs/>
                <w:color w:val="000000"/>
                <w:kern w:val="0"/>
              </w:rPr>
              <w:t>-1</w:t>
            </w:r>
            <w:r w:rsidRPr="00711807">
              <w:rPr>
                <w:rFonts w:ascii="Palatino Linotype" w:eastAsia="宋体" w:hAnsi="Palatino Linotype" w:cs="Times New Roman"/>
                <w:i/>
                <w:iCs/>
                <w:color w:val="000000"/>
                <w:kern w:val="0"/>
              </w:rPr>
              <w:t>α</w:t>
            </w:r>
          </w:p>
        </w:tc>
        <w:tc>
          <w:tcPr>
            <w:tcW w:w="18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7E6D2272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711807">
              <w:rPr>
                <w:rFonts w:eastAsia="宋体" w:cs="Times New Roman"/>
                <w:i/>
                <w:iCs/>
                <w:color w:val="000000"/>
                <w:kern w:val="0"/>
              </w:rPr>
              <w:t>rpb2</w:t>
            </w:r>
          </w:p>
        </w:tc>
      </w:tr>
      <w:tr w:rsidR="00D82F83" w:rsidRPr="00711807" w14:paraId="6C65EF84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FC054BC" w14:textId="77777777" w:rsidR="00D82F83" w:rsidRPr="00711807" w:rsidRDefault="00D82F83" w:rsidP="00D82F83">
            <w:pPr>
              <w:pStyle w:val="aa"/>
              <w:rPr>
                <w:rFonts w:eastAsia="宋体" w:cs="Times New Roman"/>
                <w:bCs w:val="0"/>
                <w:color w:val="000000"/>
                <w:kern w:val="0"/>
              </w:rPr>
            </w:pPr>
            <w:proofErr w:type="spellStart"/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>Protocrea</w:t>
            </w:r>
            <w:proofErr w:type="spellEnd"/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 xml:space="preserve"> pallida</w:t>
            </w:r>
          </w:p>
        </w:tc>
        <w:tc>
          <w:tcPr>
            <w:tcW w:w="2791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307F6FFD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CBS299.78</w:t>
            </w:r>
          </w:p>
        </w:tc>
        <w:tc>
          <w:tcPr>
            <w:tcW w:w="212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23F7FF86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EU703900</w:t>
            </w:r>
          </w:p>
        </w:tc>
        <w:tc>
          <w:tcPr>
            <w:tcW w:w="1806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7C127D82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EU703948</w:t>
            </w:r>
          </w:p>
        </w:tc>
      </w:tr>
      <w:tr w:rsidR="00D82F83" w:rsidRPr="00711807" w14:paraId="21411AF4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1DA28E92" w14:textId="77777777" w:rsidR="00D82F83" w:rsidRPr="00711807" w:rsidRDefault="00D82F83" w:rsidP="00D82F83">
            <w:pPr>
              <w:pStyle w:val="aa"/>
              <w:rPr>
                <w:rFonts w:eastAsia="宋体" w:cs="Times New Roman"/>
                <w:bCs w:val="0"/>
                <w:i/>
                <w:iCs/>
                <w:color w:val="000000"/>
                <w:kern w:val="0"/>
              </w:rPr>
            </w:pPr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 xml:space="preserve">T. </w:t>
            </w:r>
            <w:proofErr w:type="spellStart"/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>atrobrunne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0443502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S3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53B24985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J66537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79BB4B35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J665241</w:t>
            </w:r>
          </w:p>
        </w:tc>
      </w:tr>
      <w:tr w:rsidR="00D82F83" w:rsidRPr="00711807" w14:paraId="002CBB2D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9B3CF4B" w14:textId="77777777" w:rsidR="00D82F83" w:rsidRPr="00711807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 xml:space="preserve">T. </w:t>
            </w:r>
            <w:proofErr w:type="spellStart"/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>atrovirid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6224431D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711807">
              <w:rPr>
                <w:rFonts w:cs="Times New Roman"/>
                <w:color w:val="000000"/>
              </w:rPr>
              <w:t>TRS26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242FABB1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711807">
              <w:rPr>
                <w:rFonts w:cs="Times New Roman"/>
                <w:color w:val="000000"/>
              </w:rPr>
              <w:t>KJ786832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53DA7E51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711807">
              <w:rPr>
                <w:rFonts w:cs="Times New Roman"/>
                <w:color w:val="000000"/>
              </w:rPr>
              <w:t>KP009054</w:t>
            </w:r>
          </w:p>
        </w:tc>
      </w:tr>
      <w:tr w:rsidR="00D82F83" w:rsidRPr="00711807" w14:paraId="0C15F311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4F156757" w14:textId="77777777" w:rsidR="00D82F83" w:rsidRPr="00711807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 xml:space="preserve">T. </w:t>
            </w:r>
            <w:proofErr w:type="spellStart"/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>atrovirid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32A6514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CBS119499=Hypo326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C74646B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FJ860611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83D2088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FJ860518</w:t>
            </w:r>
          </w:p>
        </w:tc>
      </w:tr>
      <w:tr w:rsidR="00D82F83" w:rsidRPr="00711807" w14:paraId="41EA3587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411A8C6C" w14:textId="77777777" w:rsidR="00D82F83" w:rsidRPr="001217D8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atrovirid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3289DC62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LZ024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6DD86A93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L95704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227D747A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M967099</w:t>
            </w:r>
          </w:p>
        </w:tc>
      </w:tr>
      <w:tr w:rsidR="00D82F83" w:rsidRPr="00711807" w14:paraId="3EF4FFBB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1144147" w14:textId="77777777" w:rsidR="00D82F83" w:rsidRPr="001217D8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atrovirid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11191457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LZ025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A2E1564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M96708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24F75141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010779</w:t>
            </w:r>
          </w:p>
        </w:tc>
      </w:tr>
      <w:tr w:rsidR="00D82F83" w:rsidRPr="00711807" w14:paraId="3F23CD4A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8038FF5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atrovirid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1BB6A0D8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41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48453517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8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22129D28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80</w:t>
            </w:r>
          </w:p>
        </w:tc>
      </w:tr>
      <w:tr w:rsidR="00D82F83" w:rsidRPr="00711807" w14:paraId="2D995307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B876DD7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atrovirid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758DC8C3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43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5B5BE41D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88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F4B0F5D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81</w:t>
            </w:r>
          </w:p>
        </w:tc>
      </w:tr>
      <w:tr w:rsidR="00D82F83" w:rsidRPr="00711807" w14:paraId="6AC01C8B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6E131147" w14:textId="77777777" w:rsidR="00D82F83" w:rsidRPr="00711807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 xml:space="preserve">T. </w:t>
            </w:r>
            <w:proofErr w:type="spellStart"/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>gamsii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6C8AB38C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711807">
              <w:rPr>
                <w:rFonts w:cs="Times New Roman"/>
                <w:color w:val="000000"/>
              </w:rPr>
              <w:t>S488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2016EB49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711807">
              <w:rPr>
                <w:rFonts w:cs="Times New Roman"/>
                <w:color w:val="000000"/>
              </w:rPr>
              <w:t>JN71561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2A4D18E0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711807">
              <w:rPr>
                <w:rFonts w:cs="Times New Roman"/>
                <w:color w:val="000000"/>
              </w:rPr>
              <w:t>KJ665270</w:t>
            </w:r>
          </w:p>
        </w:tc>
      </w:tr>
      <w:tr w:rsidR="00D82F83" w:rsidRPr="00711807" w14:paraId="05EDC755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6713F229" w14:textId="77777777" w:rsidR="00D82F83" w:rsidRPr="00711807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 xml:space="preserve">T. </w:t>
            </w:r>
            <w:proofErr w:type="spellStart"/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>guizhouens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33DFDCB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S278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7C3E01A0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F134799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71D14FC2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F134791</w:t>
            </w:r>
          </w:p>
        </w:tc>
      </w:tr>
      <w:tr w:rsidR="00D82F83" w:rsidRPr="00711807" w14:paraId="41565667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0E04B31E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guizhouens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655831F4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eastAsia="宋体" w:cs="Times New Roman" w:hint="eastAsia"/>
                <w:b/>
                <w:color w:val="000000"/>
                <w:kern w:val="0"/>
              </w:rPr>
              <w:t>LZ</w:t>
            </w:r>
            <w:r w:rsidRPr="001217D8">
              <w:rPr>
                <w:rFonts w:eastAsia="宋体" w:cs="Times New Roman"/>
                <w:b/>
                <w:color w:val="000000"/>
                <w:kern w:val="0"/>
              </w:rPr>
              <w:t>056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381565B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90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13DA8614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76</w:t>
            </w:r>
          </w:p>
        </w:tc>
      </w:tr>
      <w:tr w:rsidR="00D82F83" w:rsidRPr="00711807" w14:paraId="4162FBE4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283D7C8B" w14:textId="77777777" w:rsidR="00D82F83" w:rsidRPr="00711807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>T. hamatum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59DFB324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CBS132565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75E85354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KJ66551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CD1A2E4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KJ665275</w:t>
            </w:r>
          </w:p>
        </w:tc>
      </w:tr>
      <w:tr w:rsidR="00D82F83" w:rsidRPr="00711807" w14:paraId="170E7232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0D66256F" w14:textId="77777777" w:rsidR="00D82F83" w:rsidRPr="00711807" w:rsidRDefault="00D82F83" w:rsidP="00D82F83">
            <w:pPr>
              <w:pStyle w:val="aa"/>
              <w:rPr>
                <w:rFonts w:eastAsia="宋体" w:cs="Times New Roman"/>
                <w:i/>
                <w:color w:val="000000"/>
                <w:kern w:val="0"/>
              </w:rPr>
            </w:pPr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>T. hamatum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22B6D15E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S397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5A8AC5E9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JN71561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18D74F6B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JN715601</w:t>
            </w:r>
          </w:p>
        </w:tc>
      </w:tr>
      <w:tr w:rsidR="00D82F83" w:rsidRPr="001217D8" w14:paraId="562A54D8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203FB617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color w:val="000000"/>
                <w:kern w:val="0"/>
              </w:rPr>
            </w:pPr>
            <w:r w:rsidRPr="001217D8">
              <w:rPr>
                <w:rFonts w:eastAsia="宋体" w:cs="Times New Roman"/>
                <w:i/>
                <w:color w:val="000000"/>
                <w:kern w:val="0"/>
              </w:rPr>
              <w:t>T. hamatum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47396699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eastAsia="宋体" w:cs="Times New Roman"/>
                <w:b/>
                <w:color w:val="000000"/>
                <w:kern w:val="0"/>
              </w:rPr>
              <w:t>LZ007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021D80C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eastAsia="宋体" w:cs="Times New Roman"/>
                <w:b/>
                <w:color w:val="000000"/>
                <w:kern w:val="0"/>
              </w:rPr>
              <w:t>OM96709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2D69FD62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eastAsia="宋体" w:cs="Times New Roman"/>
                <w:b/>
                <w:color w:val="000000"/>
                <w:kern w:val="0"/>
              </w:rPr>
              <w:t>OL957044</w:t>
            </w:r>
          </w:p>
        </w:tc>
      </w:tr>
      <w:tr w:rsidR="00D82F83" w:rsidRPr="001217D8" w14:paraId="0B592E6D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3105CC32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color w:val="000000"/>
                <w:kern w:val="0"/>
              </w:rPr>
            </w:pPr>
            <w:r w:rsidRPr="001217D8">
              <w:rPr>
                <w:rFonts w:eastAsia="宋体" w:cs="Times New Roman"/>
                <w:i/>
                <w:color w:val="000000"/>
                <w:kern w:val="0"/>
              </w:rPr>
              <w:t>T. hamatum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467758F4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34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6B9C6AB8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91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AB70C21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64</w:t>
            </w:r>
          </w:p>
        </w:tc>
      </w:tr>
      <w:tr w:rsidR="00D82F83" w:rsidRPr="001217D8" w14:paraId="0FAAEDEE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7756B64E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color w:val="000000"/>
                <w:kern w:val="0"/>
              </w:rPr>
            </w:pPr>
            <w:r w:rsidRPr="001217D8">
              <w:rPr>
                <w:rFonts w:eastAsia="宋体" w:cs="Times New Roman"/>
                <w:i/>
                <w:color w:val="000000"/>
                <w:kern w:val="0"/>
              </w:rPr>
              <w:t>T. hamatum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549CBCB4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35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1C0034A9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92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4EF1071E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65</w:t>
            </w:r>
          </w:p>
        </w:tc>
      </w:tr>
      <w:tr w:rsidR="00D82F83" w:rsidRPr="001217D8" w14:paraId="1B992255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2B7689BF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color w:val="000000"/>
                <w:kern w:val="0"/>
              </w:rPr>
            </w:pPr>
            <w:r w:rsidRPr="001217D8">
              <w:rPr>
                <w:rFonts w:eastAsia="宋体" w:cs="Times New Roman"/>
                <w:i/>
                <w:color w:val="000000"/>
                <w:kern w:val="0"/>
              </w:rPr>
              <w:t>T. hamatum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7D8F2665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eastAsia="宋体" w:cs="Times New Roman"/>
                <w:b/>
                <w:color w:val="000000"/>
                <w:kern w:val="0"/>
              </w:rPr>
              <w:t>LZ009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77C0F1DD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7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400BB12F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69</w:t>
            </w:r>
          </w:p>
        </w:tc>
      </w:tr>
      <w:tr w:rsidR="00D82F83" w:rsidRPr="001217D8" w14:paraId="6ECCA62C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CC6CA94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color w:val="000000"/>
                <w:kern w:val="0"/>
              </w:rPr>
            </w:pPr>
            <w:r w:rsidRPr="001217D8">
              <w:rPr>
                <w:rFonts w:eastAsia="宋体" w:cs="Times New Roman"/>
                <w:i/>
                <w:color w:val="000000"/>
                <w:kern w:val="0"/>
              </w:rPr>
              <w:t>T. hamatum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51567657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eastAsia="宋体" w:cs="Times New Roman"/>
                <w:b/>
                <w:color w:val="000000"/>
                <w:kern w:val="0"/>
              </w:rPr>
              <w:t>LZ028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7D06DAFE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7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0B0C37FD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70</w:t>
            </w:r>
          </w:p>
        </w:tc>
      </w:tr>
      <w:tr w:rsidR="00D82F83" w:rsidRPr="001217D8" w14:paraId="771073EB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3C0FC7D7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color w:val="000000"/>
                <w:kern w:val="0"/>
              </w:rPr>
            </w:pPr>
            <w:r w:rsidRPr="001217D8">
              <w:rPr>
                <w:rFonts w:eastAsia="宋体" w:cs="Times New Roman"/>
                <w:i/>
                <w:color w:val="000000"/>
                <w:kern w:val="0"/>
              </w:rPr>
              <w:t>T. hamatum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447265A3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eastAsia="宋体" w:cs="Times New Roman"/>
                <w:b/>
                <w:color w:val="000000"/>
                <w:kern w:val="0"/>
              </w:rPr>
              <w:t>LZ039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73B1F295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9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0CB42C34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66</w:t>
            </w:r>
          </w:p>
        </w:tc>
      </w:tr>
      <w:tr w:rsidR="00D82F83" w:rsidRPr="00711807" w14:paraId="6903CC12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4D3C04F1" w14:textId="77777777" w:rsidR="00D82F83" w:rsidRPr="00711807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 xml:space="preserve">T. </w:t>
            </w:r>
            <w:proofErr w:type="spellStart"/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12967416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TRS55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30F01E00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P00880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06BBADB6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P009121</w:t>
            </w:r>
          </w:p>
        </w:tc>
      </w:tr>
      <w:tr w:rsidR="00D82F83" w:rsidRPr="00711807" w14:paraId="051CCEDE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1B8CE24" w14:textId="77777777" w:rsidR="00D82F83" w:rsidRPr="00711807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 xml:space="preserve">T. </w:t>
            </w:r>
            <w:proofErr w:type="spellStart"/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39C921BB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TRS94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741FD6ED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P008802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048533B1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P009120</w:t>
            </w:r>
          </w:p>
        </w:tc>
      </w:tr>
      <w:tr w:rsidR="00D82F83" w:rsidRPr="00711807" w14:paraId="6FE7B3A5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3D38CBA7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46E99791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10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A685D9C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80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0DBEB88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73</w:t>
            </w:r>
          </w:p>
        </w:tc>
      </w:tr>
      <w:tr w:rsidR="00D82F83" w:rsidRPr="00711807" w14:paraId="4494EED1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26E3A8B8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6CC645A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13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6A328B70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81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301C311D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74</w:t>
            </w:r>
          </w:p>
        </w:tc>
      </w:tr>
      <w:tr w:rsidR="00D82F83" w:rsidRPr="00711807" w14:paraId="39CF1E8F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209A9421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65318569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14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37D7FBAA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L95704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73DE7F86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97</w:t>
            </w:r>
          </w:p>
        </w:tc>
      </w:tr>
      <w:tr w:rsidR="00D82F83" w:rsidRPr="00711807" w14:paraId="5C752A39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9D4168F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38725825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15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15AC685F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82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122CD1B1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75</w:t>
            </w:r>
          </w:p>
        </w:tc>
      </w:tr>
      <w:tr w:rsidR="00D82F83" w:rsidRPr="00711807" w14:paraId="62ED04EE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15E1AC05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D90F118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16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C7DDED1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8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53D9BB23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76</w:t>
            </w:r>
          </w:p>
        </w:tc>
      </w:tr>
      <w:tr w:rsidR="00D82F83" w:rsidRPr="00711807" w14:paraId="4EE115BD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39E308C9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55D4D731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17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61505A46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8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2A429B6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77</w:t>
            </w:r>
          </w:p>
        </w:tc>
      </w:tr>
      <w:tr w:rsidR="00D82F83" w:rsidRPr="00711807" w14:paraId="105202DE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2C0BDFB5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5E91F9BE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18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2126E9CF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9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CE4605F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67</w:t>
            </w:r>
          </w:p>
        </w:tc>
      </w:tr>
      <w:tr w:rsidR="00D82F83" w:rsidRPr="00711807" w14:paraId="3D4A7270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3544B6EC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282A3F06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19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77C08100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9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2F21C334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68</w:t>
            </w:r>
          </w:p>
        </w:tc>
      </w:tr>
      <w:tr w:rsidR="00D82F83" w:rsidRPr="00711807" w14:paraId="3F05E441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6C1516A4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0127743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20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5F75E52F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9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48E61D7B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69</w:t>
            </w:r>
          </w:p>
        </w:tc>
      </w:tr>
      <w:tr w:rsidR="00D82F83" w:rsidRPr="00711807" w14:paraId="1E8EACAC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60127305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3ED365C0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26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4EF355E9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9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8339958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70</w:t>
            </w:r>
          </w:p>
        </w:tc>
      </w:tr>
      <w:tr w:rsidR="00D82F83" w:rsidRPr="00711807" w14:paraId="359D5855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628304F2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5761962C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27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55CB0327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98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844E1F5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71</w:t>
            </w:r>
          </w:p>
        </w:tc>
      </w:tr>
      <w:tr w:rsidR="00D82F83" w:rsidRPr="00711807" w14:paraId="4C2AA6C4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70529708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2B790C29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29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5DD45D48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99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370B6B93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72</w:t>
            </w:r>
          </w:p>
        </w:tc>
      </w:tr>
      <w:tr w:rsidR="00D82F83" w:rsidRPr="00711807" w14:paraId="06709A38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1B4C882B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6210A0BA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32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32F2E7DF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900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2BB629DC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73</w:t>
            </w:r>
          </w:p>
        </w:tc>
      </w:tr>
      <w:tr w:rsidR="00D82F83" w:rsidRPr="00711807" w14:paraId="1544C82E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28D8F9C9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26F36AA3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36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634EC827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901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061714F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74</w:t>
            </w:r>
          </w:p>
        </w:tc>
      </w:tr>
      <w:tr w:rsidR="00D82F83" w:rsidRPr="00711807" w14:paraId="0FB5E28E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0AC05672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lastRenderedPageBreak/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harzianum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FC0FCB4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37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79AB3C16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902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392D08C3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75</w:t>
            </w:r>
          </w:p>
        </w:tc>
      </w:tr>
      <w:tr w:rsidR="00D82F83" w:rsidRPr="00711807" w14:paraId="0C90A84C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4FC12086" w14:textId="77777777" w:rsidR="00D82F83" w:rsidRPr="00711807" w:rsidRDefault="00D82F83" w:rsidP="00D82F83">
            <w:pPr>
              <w:pStyle w:val="aa"/>
              <w:rPr>
                <w:rFonts w:eastAsia="宋体" w:cs="Times New Roman"/>
                <w:i/>
                <w:color w:val="000000"/>
                <w:kern w:val="0"/>
              </w:rPr>
            </w:pPr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 xml:space="preserve">T. </w:t>
            </w:r>
            <w:proofErr w:type="spellStart"/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>koningii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3F09A4B3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S227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70002FB5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KC28559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523313EF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JN715609</w:t>
            </w:r>
          </w:p>
        </w:tc>
      </w:tr>
      <w:tr w:rsidR="00D82F83" w:rsidRPr="00711807" w14:paraId="3E5A9535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24951160" w14:textId="77777777" w:rsidR="00D82F83" w:rsidRPr="00711807" w:rsidRDefault="00D82F83" w:rsidP="00D82F83">
            <w:pPr>
              <w:pStyle w:val="aa"/>
              <w:rPr>
                <w:rFonts w:eastAsia="宋体" w:cs="Times New Roman"/>
                <w:i/>
                <w:color w:val="000000"/>
                <w:kern w:val="0"/>
              </w:rPr>
            </w:pPr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>T.</w:t>
            </w:r>
            <w:r w:rsidRPr="00711807">
              <w:rPr>
                <w:rFonts w:eastAsia="宋体" w:cs="Times New Roman" w:hint="eastAsia"/>
                <w:bCs w:val="0"/>
                <w:i/>
                <w:color w:val="000000"/>
                <w:kern w:val="0"/>
              </w:rPr>
              <w:t xml:space="preserve"> </w:t>
            </w:r>
            <w:proofErr w:type="spellStart"/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>koningiopsis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5C85856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HZA6 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71F18127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MK850828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58F4B1EC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MH647796</w:t>
            </w:r>
          </w:p>
        </w:tc>
      </w:tr>
      <w:tr w:rsidR="00D82F83" w:rsidRPr="00711807" w14:paraId="481CAA53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341AF05D" w14:textId="77777777" w:rsidR="00D82F83" w:rsidRPr="00711807" w:rsidRDefault="00D82F83" w:rsidP="00D82F83">
            <w:pPr>
              <w:pStyle w:val="aa"/>
              <w:rPr>
                <w:rFonts w:eastAsia="宋体" w:cs="Times New Roman"/>
                <w:i/>
                <w:color w:val="000000"/>
                <w:kern w:val="0"/>
              </w:rPr>
            </w:pPr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 xml:space="preserve">T. </w:t>
            </w:r>
            <w:proofErr w:type="spellStart"/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>koningiopsis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883FF06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S359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4ADB377C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KJ66554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56EC73A0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KJ665285</w:t>
            </w:r>
          </w:p>
        </w:tc>
      </w:tr>
      <w:tr w:rsidR="00D82F83" w:rsidRPr="00711807" w14:paraId="266A637F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0EBF0CE5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color w:val="000000"/>
                <w:kern w:val="0"/>
              </w:rPr>
            </w:pPr>
            <w:r w:rsidRPr="001217D8">
              <w:rPr>
                <w:rFonts w:eastAsia="宋体" w:cs="Times New Roman"/>
                <w:i/>
                <w:color w:val="000000"/>
                <w:kern w:val="0"/>
              </w:rPr>
              <w:t>T.</w:t>
            </w:r>
            <w:r w:rsidRPr="001217D8">
              <w:rPr>
                <w:rFonts w:eastAsia="宋体" w:cs="Times New Roman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1217D8">
              <w:rPr>
                <w:rFonts w:eastAsia="宋体" w:cs="Times New Roman"/>
                <w:i/>
                <w:color w:val="000000"/>
                <w:kern w:val="0"/>
              </w:rPr>
              <w:t>koningiopsis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525E5F64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eastAsia="宋体" w:cs="Times New Roman"/>
                <w:b/>
                <w:color w:val="000000"/>
                <w:kern w:val="0"/>
              </w:rPr>
              <w:t>LZ033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97E73FF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L957048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5334A9FE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100</w:t>
            </w:r>
          </w:p>
        </w:tc>
      </w:tr>
      <w:tr w:rsidR="00D82F83" w:rsidRPr="00711807" w14:paraId="0F3D9568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A77BA07" w14:textId="77777777" w:rsidR="00D82F83" w:rsidRPr="001217D8" w:rsidRDefault="00D82F83" w:rsidP="00D82F83">
            <w:pPr>
              <w:pStyle w:val="aa"/>
              <w:rPr>
                <w:rFonts w:eastAsia="宋体" w:cs="Times New Roman"/>
                <w:color w:val="000000"/>
                <w:kern w:val="0"/>
              </w:rPr>
            </w:pPr>
            <w:r w:rsidRPr="001217D8">
              <w:rPr>
                <w:rFonts w:eastAsia="宋体" w:cs="Times New Roman"/>
                <w:i/>
                <w:color w:val="000000"/>
                <w:kern w:val="0"/>
              </w:rPr>
              <w:t xml:space="preserve">T. </w:t>
            </w:r>
            <w:proofErr w:type="spellStart"/>
            <w:r w:rsidRPr="001217D8">
              <w:rPr>
                <w:rFonts w:eastAsia="宋体" w:cs="Times New Roman"/>
                <w:i/>
                <w:color w:val="000000"/>
                <w:kern w:val="0"/>
              </w:rPr>
              <w:t>koningiopsis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3E2895E7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eastAsia="宋体" w:cs="Times New Roman"/>
                <w:b/>
                <w:color w:val="000000"/>
                <w:kern w:val="0"/>
              </w:rPr>
              <w:t>LZ038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360BA652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89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77F864BD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82</w:t>
            </w:r>
          </w:p>
        </w:tc>
      </w:tr>
      <w:tr w:rsidR="00D82F83" w:rsidRPr="00711807" w14:paraId="6F5E8523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48997C3D" w14:textId="77777777" w:rsidR="00D82F83" w:rsidRPr="00711807" w:rsidRDefault="00D82F83" w:rsidP="00D82F83">
            <w:pPr>
              <w:pStyle w:val="aa"/>
              <w:rPr>
                <w:rFonts w:eastAsia="宋体" w:cs="Times New Roman"/>
                <w:bCs w:val="0"/>
                <w:color w:val="000000"/>
                <w:kern w:val="0"/>
              </w:rPr>
            </w:pPr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 xml:space="preserve">T. </w:t>
            </w:r>
            <w:proofErr w:type="spellStart"/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>pleuroticola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4340189C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CBS 124383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CFCFA75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HM142381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0210F8D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HM142371</w:t>
            </w:r>
          </w:p>
        </w:tc>
      </w:tr>
      <w:tr w:rsidR="00D82F83" w:rsidRPr="00711807" w14:paraId="511CB968" w14:textId="77777777" w:rsidTr="00D82F83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182685A8" w14:textId="77777777" w:rsidR="00D82F83" w:rsidRPr="00711807" w:rsidRDefault="00D82F83" w:rsidP="00D82F83">
            <w:pPr>
              <w:pStyle w:val="aa"/>
              <w:rPr>
                <w:rFonts w:eastAsia="宋体" w:cs="Times New Roman"/>
                <w:bCs w:val="0"/>
                <w:color w:val="000000"/>
                <w:kern w:val="0"/>
              </w:rPr>
            </w:pPr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 xml:space="preserve">T. </w:t>
            </w:r>
            <w:proofErr w:type="spellStart"/>
            <w:r w:rsidRPr="00711807">
              <w:rPr>
                <w:rFonts w:eastAsia="宋体" w:cs="Times New Roman"/>
                <w:bCs w:val="0"/>
                <w:i/>
                <w:color w:val="000000"/>
                <w:kern w:val="0"/>
              </w:rPr>
              <w:t>pleuroticola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18E22DEA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TRS70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3808201B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KP008951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2AC48B32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KP009172</w:t>
            </w:r>
          </w:p>
        </w:tc>
      </w:tr>
      <w:tr w:rsidR="00D82F83" w:rsidRPr="00711807" w14:paraId="50D880E3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601A61E" w14:textId="77777777" w:rsidR="00D82F83" w:rsidRPr="001217D8" w:rsidRDefault="00D82F83" w:rsidP="00D82F83">
            <w:pPr>
              <w:pStyle w:val="aa"/>
              <w:rPr>
                <w:rFonts w:eastAsia="宋体" w:cs="Times New Roman"/>
                <w:color w:val="000000"/>
                <w:kern w:val="0"/>
              </w:rPr>
            </w:pPr>
            <w:r w:rsidRPr="001217D8">
              <w:rPr>
                <w:rFonts w:eastAsia="宋体" w:cs="Times New Roman"/>
                <w:i/>
                <w:color w:val="000000"/>
                <w:kern w:val="0"/>
              </w:rPr>
              <w:t xml:space="preserve">T. </w:t>
            </w:r>
            <w:proofErr w:type="spellStart"/>
            <w:r w:rsidRPr="001217D8">
              <w:rPr>
                <w:rFonts w:eastAsia="宋体" w:cs="Times New Roman"/>
                <w:i/>
                <w:color w:val="000000"/>
                <w:kern w:val="0"/>
              </w:rPr>
              <w:t>pleuroticola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184EB6DA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eastAsia="宋体" w:cs="Times New Roman"/>
                <w:b/>
                <w:color w:val="000000"/>
                <w:kern w:val="0"/>
              </w:rPr>
              <w:t>LZ004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1EC97687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eastAsia="宋体" w:cs="Times New Roman"/>
                <w:b/>
                <w:color w:val="000000"/>
                <w:kern w:val="0"/>
              </w:rPr>
              <w:t>OM96710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31D4EEC3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eastAsia="宋体" w:cs="Times New Roman"/>
                <w:b/>
                <w:color w:val="000000"/>
                <w:kern w:val="0"/>
              </w:rPr>
              <w:t>OM967102</w:t>
            </w:r>
          </w:p>
        </w:tc>
      </w:tr>
      <w:tr w:rsidR="00D82F83" w:rsidRPr="00711807" w14:paraId="64EB17D2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1CD55A56" w14:textId="77777777" w:rsidR="00D82F83" w:rsidRPr="00711807" w:rsidRDefault="00D82F83" w:rsidP="00D82F83">
            <w:pPr>
              <w:pStyle w:val="aa"/>
              <w:rPr>
                <w:rFonts w:eastAsia="宋体" w:cs="Times New Roman"/>
                <w:bCs w:val="0"/>
                <w:i/>
                <w:iCs/>
                <w:color w:val="000000"/>
                <w:kern w:val="0"/>
              </w:rPr>
            </w:pPr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 xml:space="preserve">T. </w:t>
            </w:r>
            <w:proofErr w:type="spellStart"/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>spiral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3FF74EDD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TRS111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D9941EA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P00896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4B826860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P009182</w:t>
            </w:r>
          </w:p>
        </w:tc>
      </w:tr>
      <w:tr w:rsidR="00D82F83" w:rsidRPr="00711807" w14:paraId="2BA45B91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29FDB12D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spiral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482D5AE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22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2A4C2EE2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L95704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47AF5032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98</w:t>
            </w:r>
          </w:p>
        </w:tc>
      </w:tr>
      <w:tr w:rsidR="00D82F83" w:rsidRPr="00711807" w14:paraId="004F9777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B599580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  <w:color w:val="000000"/>
              </w:rPr>
              <w:t xml:space="preserve">T. </w:t>
            </w:r>
            <w:proofErr w:type="spellStart"/>
            <w:r w:rsidRPr="001217D8">
              <w:rPr>
                <w:rFonts w:cs="Times New Roman"/>
                <w:i/>
                <w:iCs/>
                <w:color w:val="000000"/>
              </w:rPr>
              <w:t>spiral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16C948D0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23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42FB09F6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8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33B9F743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78</w:t>
            </w:r>
          </w:p>
        </w:tc>
      </w:tr>
      <w:tr w:rsidR="00D82F83" w:rsidRPr="00711807" w14:paraId="051E28FC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087266B5" w14:textId="77777777" w:rsidR="00D82F83" w:rsidRPr="00711807" w:rsidRDefault="00D82F83" w:rsidP="00D82F83">
            <w:pPr>
              <w:pStyle w:val="aa"/>
              <w:rPr>
                <w:rFonts w:eastAsia="宋体" w:cs="Times New Roman"/>
                <w:bCs w:val="0"/>
                <w:i/>
                <w:iCs/>
                <w:color w:val="000000"/>
                <w:kern w:val="0"/>
              </w:rPr>
            </w:pPr>
            <w:r w:rsidRPr="00711807">
              <w:rPr>
                <w:rFonts w:eastAsia="宋体" w:cs="Times New Roman"/>
                <w:bCs w:val="0"/>
                <w:i/>
                <w:iCs/>
                <w:color w:val="000000"/>
                <w:kern w:val="0"/>
              </w:rPr>
              <w:t xml:space="preserve">T. </w:t>
            </w:r>
            <w:proofErr w:type="spellStart"/>
            <w:r w:rsidRPr="00711807">
              <w:rPr>
                <w:rFonts w:eastAsia="宋体" w:cs="Times New Roman"/>
                <w:bCs w:val="0"/>
                <w:i/>
                <w:iCs/>
                <w:color w:val="000000"/>
                <w:kern w:val="0"/>
              </w:rPr>
              <w:t>virid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27DAE342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CBS119325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134D10FE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711807">
              <w:rPr>
                <w:rFonts w:cs="Times New Roman"/>
                <w:color w:val="000000"/>
              </w:rPr>
              <w:t>DQ67261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0E91A972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711807">
              <w:rPr>
                <w:rFonts w:cs="Times New Roman"/>
                <w:color w:val="000000"/>
              </w:rPr>
              <w:t>EU711362</w:t>
            </w:r>
          </w:p>
        </w:tc>
      </w:tr>
      <w:tr w:rsidR="00D82F83" w:rsidRPr="00711807" w14:paraId="09F0F7A9" w14:textId="77777777" w:rsidTr="00D82F8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71170DF8" w14:textId="77777777" w:rsidR="00D82F83" w:rsidRPr="00711807" w:rsidRDefault="00D82F83" w:rsidP="00D82F83">
            <w:pPr>
              <w:pStyle w:val="aa"/>
              <w:rPr>
                <w:rFonts w:eastAsia="宋体" w:cs="Times New Roman"/>
                <w:bCs w:val="0"/>
                <w:i/>
                <w:iCs/>
                <w:color w:val="000000"/>
                <w:kern w:val="0"/>
              </w:rPr>
            </w:pPr>
            <w:r w:rsidRPr="00711807">
              <w:rPr>
                <w:rFonts w:eastAsia="宋体" w:cs="Times New Roman"/>
                <w:bCs w:val="0"/>
                <w:i/>
                <w:iCs/>
                <w:color w:val="000000"/>
                <w:kern w:val="0"/>
              </w:rPr>
              <w:t xml:space="preserve">T. </w:t>
            </w:r>
            <w:proofErr w:type="spellStart"/>
            <w:r w:rsidRPr="00711807">
              <w:rPr>
                <w:rFonts w:eastAsia="宋体" w:cs="Times New Roman"/>
                <w:bCs w:val="0"/>
                <w:i/>
                <w:iCs/>
                <w:color w:val="000000"/>
                <w:kern w:val="0"/>
              </w:rPr>
              <w:t>viride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1C7FD10E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eastAsia="宋体" w:cs="Times New Roman"/>
                <w:color w:val="000000"/>
                <w:kern w:val="0"/>
              </w:rPr>
              <w:t>TRS575</w:t>
            </w:r>
          </w:p>
        </w:tc>
        <w:tc>
          <w:tcPr>
            <w:tcW w:w="2128" w:type="dxa"/>
            <w:shd w:val="clear" w:color="auto" w:fill="FFFFFF" w:themeFill="background1"/>
            <w:vAlign w:val="center"/>
          </w:tcPr>
          <w:p w14:paraId="6E83BBCF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P008931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14:paraId="4EC8D71B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P009081</w:t>
            </w:r>
          </w:p>
        </w:tc>
      </w:tr>
      <w:tr w:rsidR="00D82F83" w:rsidRPr="00711807" w14:paraId="231E83CE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7C59C17E" w14:textId="77777777" w:rsidR="00D82F83" w:rsidRPr="00711807" w:rsidRDefault="00D82F83" w:rsidP="00D82F83">
            <w:pPr>
              <w:pStyle w:val="aa"/>
              <w:rPr>
                <w:rFonts w:eastAsia="宋体" w:cs="Times New Roman"/>
                <w:bCs w:val="0"/>
                <w:i/>
                <w:iCs/>
                <w:color w:val="000000"/>
                <w:kern w:val="0"/>
              </w:rPr>
            </w:pPr>
            <w:r w:rsidRPr="00711807">
              <w:rPr>
                <w:rFonts w:cs="Times New Roman"/>
                <w:bCs w:val="0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1A60FA55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</w:rPr>
              <w:t>HZA14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15705697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MK85083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11B68BD1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MH647804</w:t>
            </w:r>
          </w:p>
        </w:tc>
      </w:tr>
      <w:tr w:rsidR="00D82F83" w:rsidRPr="00711807" w14:paraId="2BA8151C" w14:textId="77777777" w:rsidTr="00D82F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64B3361F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4A303D9F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01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37B8C7FE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90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46DD1CD6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83</w:t>
            </w:r>
          </w:p>
        </w:tc>
      </w:tr>
      <w:tr w:rsidR="00D82F83" w:rsidRPr="00711807" w14:paraId="4062A469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6A3EA511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04F6B79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12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1DAC2D3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9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4070BF2B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88</w:t>
            </w:r>
          </w:p>
        </w:tc>
      </w:tr>
      <w:tr w:rsidR="00D82F83" w:rsidRPr="00711807" w14:paraId="571A9B3F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234A14DB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6C0EDEB0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45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1181EA92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908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4010946B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81</w:t>
            </w:r>
          </w:p>
        </w:tc>
      </w:tr>
      <w:tr w:rsidR="00D82F83" w:rsidRPr="00711807" w14:paraId="540ED6AE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32C29994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6E8A8680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52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5356BE21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91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41C8EBE7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87</w:t>
            </w:r>
          </w:p>
        </w:tc>
      </w:tr>
      <w:tr w:rsidR="00D82F83" w:rsidRPr="00711807" w14:paraId="0644FBB4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84EC247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607FFB4D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46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28D8AD30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909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1B78D9B7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82</w:t>
            </w:r>
          </w:p>
        </w:tc>
      </w:tr>
      <w:tr w:rsidR="00D82F83" w:rsidRPr="00711807" w14:paraId="7695ED24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1F78E10A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7B5DFC65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55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5FA89EA2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91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2DA9513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90</w:t>
            </w:r>
          </w:p>
        </w:tc>
      </w:tr>
      <w:tr w:rsidR="00D82F83" w:rsidRPr="00711807" w14:paraId="27B1D748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70B765DA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46CB4C10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02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031E300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91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14DE1AAB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84</w:t>
            </w:r>
          </w:p>
        </w:tc>
      </w:tr>
      <w:tr w:rsidR="00D82F83" w:rsidRPr="00711807" w14:paraId="43A92668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6C9CC019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5482746B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03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2BB91818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92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76DE27C8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85</w:t>
            </w:r>
          </w:p>
        </w:tc>
      </w:tr>
      <w:tr w:rsidR="00D82F83" w:rsidRPr="00711807" w14:paraId="170571DE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4B333C45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79C10C4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08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93BDFAF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9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5901040E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86</w:t>
            </w:r>
          </w:p>
        </w:tc>
      </w:tr>
      <w:tr w:rsidR="00D82F83" w:rsidRPr="00711807" w14:paraId="115A72C2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46EE10E3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360AB9FE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11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548E23D5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M96709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C01850F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010787</w:t>
            </w:r>
          </w:p>
        </w:tc>
      </w:tr>
      <w:tr w:rsidR="00D82F83" w:rsidRPr="00711807" w14:paraId="518E3BF1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5F13BF1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2295609F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30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57A885F5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90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7727EBCE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77</w:t>
            </w:r>
          </w:p>
        </w:tc>
      </w:tr>
      <w:tr w:rsidR="00D82F83" w:rsidRPr="00711807" w14:paraId="23D84241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89E5B00" w14:textId="77777777" w:rsidR="00D82F83" w:rsidRPr="001217D8" w:rsidRDefault="00D82F83" w:rsidP="00D82F83">
            <w:pPr>
              <w:pStyle w:val="aa"/>
              <w:rPr>
                <w:rFonts w:eastAsia="宋体" w:cs="Times New Roman"/>
                <w:i/>
                <w:iCs/>
                <w:color w:val="000000"/>
                <w:kern w:val="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4E15EFA8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LZ031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3A97E602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90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705FBCBB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/>
                <w:color w:val="000000"/>
                <w:kern w:val="0"/>
              </w:rPr>
            </w:pPr>
            <w:r w:rsidRPr="001217D8">
              <w:rPr>
                <w:rFonts w:cs="Times New Roman"/>
                <w:b/>
                <w:color w:val="000000"/>
              </w:rPr>
              <w:t>ON597878</w:t>
            </w:r>
          </w:p>
        </w:tc>
      </w:tr>
      <w:tr w:rsidR="00D82F83" w:rsidRPr="00711807" w14:paraId="31AD229D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3A7275E1" w14:textId="77777777" w:rsidR="00D82F83" w:rsidRPr="001217D8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54211067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LZ044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137F2D31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90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10F56840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880</w:t>
            </w:r>
          </w:p>
        </w:tc>
      </w:tr>
      <w:tr w:rsidR="00D82F83" w:rsidRPr="00711807" w14:paraId="5D724B5D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5A159FD3" w14:textId="77777777" w:rsidR="00D82F83" w:rsidRPr="001217D8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AA143BD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LZ047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67B05438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910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729BC8C6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883</w:t>
            </w:r>
          </w:p>
        </w:tc>
      </w:tr>
      <w:tr w:rsidR="00D82F83" w:rsidRPr="00711807" w14:paraId="1D9DEB2B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04C21D4F" w14:textId="77777777" w:rsidR="00D82F83" w:rsidRPr="001217D8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25EB101B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LZ048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45D59C52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911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2EDADEB1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884</w:t>
            </w:r>
          </w:p>
        </w:tc>
      </w:tr>
      <w:tr w:rsidR="00D82F83" w:rsidRPr="00711807" w14:paraId="55D3FE17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4E53934F" w14:textId="77777777" w:rsidR="00D82F83" w:rsidRPr="001217D8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77470A7F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LZ049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7B6AB14E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912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4720F140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885</w:t>
            </w:r>
          </w:p>
        </w:tc>
      </w:tr>
      <w:tr w:rsidR="00D82F83" w:rsidRPr="00711807" w14:paraId="0BD9144D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40C78A07" w14:textId="77777777" w:rsidR="00D82F83" w:rsidRPr="001217D8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420707EF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LZ050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22C82A0D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913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74020079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886</w:t>
            </w:r>
          </w:p>
        </w:tc>
      </w:tr>
      <w:tr w:rsidR="00D82F83" w:rsidRPr="00711807" w14:paraId="26B00603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21EC88A5" w14:textId="77777777" w:rsidR="00D82F83" w:rsidRPr="001217D8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0A42DE0A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LZ051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424CCCAC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L957049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1754AE51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M967101</w:t>
            </w:r>
          </w:p>
        </w:tc>
      </w:tr>
      <w:tr w:rsidR="00D82F83" w:rsidRPr="00711807" w14:paraId="5F137F77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49E3577D" w14:textId="77777777" w:rsidR="00D82F83" w:rsidRPr="001217D8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31A02B4E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LZ052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68AA2175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91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1D26257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887</w:t>
            </w:r>
          </w:p>
        </w:tc>
      </w:tr>
      <w:tr w:rsidR="00D82F83" w:rsidRPr="00711807" w14:paraId="0ACBDE06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0A0DEC99" w14:textId="77777777" w:rsidR="00D82F83" w:rsidRPr="001217D8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533A606E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LZ053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192344E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915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60ED4DBB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888</w:t>
            </w:r>
          </w:p>
        </w:tc>
      </w:tr>
      <w:tr w:rsidR="00D82F83" w:rsidRPr="00711807" w14:paraId="6DF00F37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4A113803" w14:textId="77777777" w:rsidR="00D82F83" w:rsidRPr="001217D8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119EAEE6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LZ054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0FA85EF0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916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494EC533" w14:textId="77777777" w:rsidR="00D82F83" w:rsidRPr="001217D8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889</w:t>
            </w:r>
          </w:p>
        </w:tc>
      </w:tr>
      <w:tr w:rsidR="00D82F83" w:rsidRPr="00711807" w14:paraId="2EFAB137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2D849B15" w14:textId="77777777" w:rsidR="00D82F83" w:rsidRPr="001217D8" w:rsidRDefault="00D82F83" w:rsidP="00D82F83">
            <w:pPr>
              <w:pStyle w:val="aa"/>
              <w:rPr>
                <w:rFonts w:cs="Times New Roman"/>
                <w:i/>
                <w:iCs/>
                <w:color w:val="000000"/>
              </w:rPr>
            </w:pPr>
            <w:r w:rsidRPr="001217D8">
              <w:rPr>
                <w:rFonts w:cs="Times New Roman"/>
                <w:i/>
                <w:iCs/>
              </w:rPr>
              <w:t>T. virens</w:t>
            </w:r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533E2FE5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LZ055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13C05809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917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54FDFDB3" w14:textId="77777777" w:rsidR="00D82F83" w:rsidRPr="001217D8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</w:rPr>
            </w:pPr>
            <w:r w:rsidRPr="001217D8">
              <w:rPr>
                <w:rFonts w:cs="Times New Roman"/>
                <w:b/>
                <w:color w:val="000000"/>
              </w:rPr>
              <w:t>ON597890</w:t>
            </w:r>
          </w:p>
        </w:tc>
      </w:tr>
      <w:tr w:rsidR="00D82F83" w:rsidRPr="00711807" w14:paraId="56192061" w14:textId="77777777" w:rsidTr="00D82F83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noWrap/>
            <w:vAlign w:val="center"/>
          </w:tcPr>
          <w:p w14:paraId="626D681D" w14:textId="77777777" w:rsidR="00D82F83" w:rsidRPr="00711807" w:rsidRDefault="00D82F83" w:rsidP="00D82F83">
            <w:pPr>
              <w:pStyle w:val="aa"/>
              <w:rPr>
                <w:rFonts w:eastAsia="宋体" w:cs="Times New Roman"/>
                <w:bCs w:val="0"/>
                <w:i/>
                <w:iCs/>
                <w:color w:val="000000"/>
                <w:kern w:val="0"/>
              </w:rPr>
            </w:pPr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 xml:space="preserve">T. </w:t>
            </w:r>
            <w:proofErr w:type="spellStart"/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>viridescens</w:t>
            </w:r>
            <w:proofErr w:type="spellEnd"/>
          </w:p>
        </w:tc>
        <w:tc>
          <w:tcPr>
            <w:tcW w:w="2791" w:type="dxa"/>
            <w:shd w:val="clear" w:color="auto" w:fill="FFFFFF" w:themeFill="background1"/>
            <w:noWrap/>
            <w:vAlign w:val="center"/>
          </w:tcPr>
          <w:p w14:paraId="1A401846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S1</w:t>
            </w:r>
          </w:p>
        </w:tc>
        <w:tc>
          <w:tcPr>
            <w:tcW w:w="2128" w:type="dxa"/>
            <w:shd w:val="clear" w:color="auto" w:fill="FFFFFF" w:themeFill="background1"/>
            <w:noWrap/>
            <w:vAlign w:val="center"/>
          </w:tcPr>
          <w:p w14:paraId="27EFF2F3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C285634</w:t>
            </w:r>
          </w:p>
        </w:tc>
        <w:tc>
          <w:tcPr>
            <w:tcW w:w="1806" w:type="dxa"/>
            <w:shd w:val="clear" w:color="auto" w:fill="FFFFFF" w:themeFill="background1"/>
            <w:noWrap/>
            <w:vAlign w:val="center"/>
          </w:tcPr>
          <w:p w14:paraId="3B480CA0" w14:textId="77777777" w:rsidR="00D82F83" w:rsidRPr="00711807" w:rsidRDefault="00D82F83" w:rsidP="00D82F83">
            <w:pPr>
              <w:pStyle w:val="a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C285757</w:t>
            </w:r>
          </w:p>
        </w:tc>
      </w:tr>
      <w:tr w:rsidR="00D82F83" w:rsidRPr="00711807" w14:paraId="0FB26423" w14:textId="77777777" w:rsidTr="00D82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CFC034E" w14:textId="77777777" w:rsidR="00D82F83" w:rsidRPr="00711807" w:rsidRDefault="00D82F83" w:rsidP="00D82F83">
            <w:pPr>
              <w:pStyle w:val="aa"/>
              <w:rPr>
                <w:rFonts w:eastAsia="宋体" w:cs="Times New Roman"/>
                <w:bCs w:val="0"/>
                <w:i/>
                <w:iCs/>
                <w:color w:val="000000"/>
                <w:kern w:val="0"/>
              </w:rPr>
            </w:pPr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 xml:space="preserve">T. </w:t>
            </w:r>
            <w:proofErr w:type="spellStart"/>
            <w:r w:rsidRPr="00711807">
              <w:rPr>
                <w:rFonts w:cs="Times New Roman"/>
                <w:bCs w:val="0"/>
                <w:i/>
                <w:iCs/>
                <w:color w:val="000000"/>
              </w:rPr>
              <w:t>viridescens</w:t>
            </w:r>
            <w:proofErr w:type="spellEnd"/>
          </w:p>
        </w:tc>
        <w:tc>
          <w:tcPr>
            <w:tcW w:w="2791" w:type="dxa"/>
            <w:tcBorders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0B17878E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S452</w:t>
            </w:r>
          </w:p>
        </w:tc>
        <w:tc>
          <w:tcPr>
            <w:tcW w:w="2128" w:type="dxa"/>
            <w:tcBorders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20B7F940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C285646</w:t>
            </w:r>
          </w:p>
        </w:tc>
        <w:tc>
          <w:tcPr>
            <w:tcW w:w="1806" w:type="dxa"/>
            <w:tcBorders>
              <w:bottom w:val="single" w:sz="1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4CE1DB99" w14:textId="77777777" w:rsidR="00D82F83" w:rsidRPr="00711807" w:rsidRDefault="00D82F83" w:rsidP="00D82F83">
            <w:pPr>
              <w:pStyle w:val="a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</w:rPr>
            </w:pPr>
            <w:r w:rsidRPr="00711807">
              <w:rPr>
                <w:rFonts w:cs="Times New Roman"/>
                <w:color w:val="000000"/>
              </w:rPr>
              <w:t>KC285758</w:t>
            </w:r>
          </w:p>
        </w:tc>
      </w:tr>
    </w:tbl>
    <w:p w14:paraId="49000CE9" w14:textId="21FC2821" w:rsidR="00D82F83" w:rsidRDefault="00D82F83" w:rsidP="00D82F83"/>
    <w:p w14:paraId="619C3987" w14:textId="4157CB15" w:rsidR="00D82F83" w:rsidRDefault="00D82F83" w:rsidP="00D82F83"/>
    <w:sectPr w:rsidR="00D82F8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91A36" w14:textId="77777777" w:rsidR="002C1030" w:rsidRDefault="002C1030" w:rsidP="00117666">
      <w:pPr>
        <w:spacing w:after="0"/>
      </w:pPr>
      <w:r>
        <w:separator/>
      </w:r>
    </w:p>
  </w:endnote>
  <w:endnote w:type="continuationSeparator" w:id="0">
    <w:p w14:paraId="07FDEEB9" w14:textId="77777777" w:rsidR="002C1030" w:rsidRDefault="002C10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FB96C" w14:textId="77777777" w:rsidR="002C1030" w:rsidRDefault="002C1030" w:rsidP="00117666">
      <w:pPr>
        <w:spacing w:after="0"/>
      </w:pPr>
      <w:r>
        <w:separator/>
      </w:r>
    </w:p>
  </w:footnote>
  <w:footnote w:type="continuationSeparator" w:id="0">
    <w:p w14:paraId="5F783C03" w14:textId="77777777" w:rsidR="002C1030" w:rsidRDefault="002C10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65763937">
    <w:abstractNumId w:val="0"/>
  </w:num>
  <w:num w:numId="2" w16cid:durableId="974143784">
    <w:abstractNumId w:val="4"/>
  </w:num>
  <w:num w:numId="3" w16cid:durableId="1261063369">
    <w:abstractNumId w:val="1"/>
  </w:num>
  <w:num w:numId="4" w16cid:durableId="1288321182">
    <w:abstractNumId w:val="5"/>
  </w:num>
  <w:num w:numId="5" w16cid:durableId="3393106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47716582">
    <w:abstractNumId w:val="3"/>
  </w:num>
  <w:num w:numId="7" w16cid:durableId="1806117931">
    <w:abstractNumId w:val="6"/>
  </w:num>
  <w:num w:numId="8" w16cid:durableId="580869705">
    <w:abstractNumId w:val="6"/>
  </w:num>
  <w:num w:numId="9" w16cid:durableId="491797296">
    <w:abstractNumId w:val="6"/>
  </w:num>
  <w:num w:numId="10" w16cid:durableId="178737768">
    <w:abstractNumId w:val="6"/>
  </w:num>
  <w:num w:numId="11" w16cid:durableId="992028805">
    <w:abstractNumId w:val="6"/>
  </w:num>
  <w:num w:numId="12" w16cid:durableId="1515457046">
    <w:abstractNumId w:val="6"/>
  </w:num>
  <w:num w:numId="13" w16cid:durableId="263464271">
    <w:abstractNumId w:val="3"/>
  </w:num>
  <w:num w:numId="14" w16cid:durableId="732851078">
    <w:abstractNumId w:val="2"/>
  </w:num>
  <w:num w:numId="15" w16cid:durableId="1965962703">
    <w:abstractNumId w:val="2"/>
  </w:num>
  <w:num w:numId="16" w16cid:durableId="848569167">
    <w:abstractNumId w:val="2"/>
  </w:num>
  <w:num w:numId="17" w16cid:durableId="1618759886">
    <w:abstractNumId w:val="2"/>
  </w:num>
  <w:num w:numId="18" w16cid:durableId="1248613732">
    <w:abstractNumId w:val="2"/>
  </w:num>
  <w:num w:numId="19" w16cid:durableId="7295709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1030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E45"/>
    <w:rsid w:val="00725A7D"/>
    <w:rsid w:val="007501BE"/>
    <w:rsid w:val="00790BB3"/>
    <w:rsid w:val="007C206C"/>
    <w:rsid w:val="00817DD6"/>
    <w:rsid w:val="0083759F"/>
    <w:rsid w:val="0087605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2F8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D82F83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3</cp:revision>
  <cp:lastPrinted>2013-10-03T12:51:00Z</cp:lastPrinted>
  <dcterms:created xsi:type="dcterms:W3CDTF">2022-10-06T00:25:00Z</dcterms:created>
  <dcterms:modified xsi:type="dcterms:W3CDTF">2022-10-08T13:43:00Z</dcterms:modified>
</cp:coreProperties>
</file>